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bidi="fa-IR"/>
        </w:rPr>
      </w:pPr>
      <w:r>
        <w:rPr>
          <w:rFonts w:cs="Times New Roman" w:ascii="Times New Roman" w:hAnsi="Times New Roman"/>
          <w:lang w:bidi="fa-IR"/>
        </w:rPr>
        <w:t>Knowledge</w:t>
      </w:r>
    </w:p>
    <w:tbl>
      <w:tblPr>
        <w:bidiVisual w:val="true"/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275"/>
        <w:gridCol w:w="1134"/>
        <w:gridCol w:w="4962"/>
        <w:gridCol w:w="675"/>
      </w:tblGrid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I do not know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Fal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Correct</w:t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Items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Cervical cancer is preventable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1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Abnormal bleeding is not a symptom of cervical cancer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Pap smear testing is one of the early detection methods for cervical cancer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3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The best time to do a Pap smear test is twelve days after the end of the mensturation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4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Pap smear tests can be performed at health centers.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5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Pap smear test is essential for women with abnormal bleeding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6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Pap smear test is only required for women of childbearing age (15 to 45 years)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7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Marriage at an early age increases the risk of cervical cancer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8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Early pregnancy at an early age (under 21 years) increases the risk of cervical cancer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9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Family history of cervical cancer increases the risk of cervical cancer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10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Taking contraceptive pills is associated with cervical cancer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11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Failure to comply with genital health increases the risk of cervical cancer.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12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If one of a couple has sexually transmitted diseas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 xml:space="preserve">increases the risk of cervical cancer. 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13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Vitamin A, Vitamin C and Folic Acid Deficiency in Diet Increases Risk of Cervical Cancer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14</w:t>
            </w:r>
          </w:p>
        </w:tc>
      </w:tr>
      <w:tr>
        <w:trPr/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4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Tobacco smoking (cigarettes, hookah, etc.) is associated with cervical cancer.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1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bidi="fa-IR"/>
        </w:rPr>
      </w:pPr>
      <w:r>
        <w:rPr>
          <w:rFonts w:cs="Times New Roman" w:ascii="Times New Roman" w:hAnsi="Times New Roman"/>
          <w:sz w:val="20"/>
          <w:szCs w:val="20"/>
          <w:lang w:bidi="fa-IR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bidi="fa-IR"/>
        </w:rPr>
      </w:pPr>
      <w:r>
        <w:rPr>
          <w:rFonts w:cs="Times New Roman" w:ascii="Times New Roman" w:hAnsi="Times New Roman"/>
          <w:sz w:val="20"/>
          <w:szCs w:val="20"/>
          <w:lang w:bidi="fa-IR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bidi="fa-IR"/>
        </w:rPr>
      </w:pPr>
      <w:r>
        <w:rPr>
          <w:rFonts w:cs="Times New Roman" w:ascii="Times New Roman" w:hAnsi="Times New Roman"/>
          <w:sz w:val="20"/>
          <w:szCs w:val="20"/>
          <w:lang w:bidi="fa-IR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bidi="fa-IR"/>
        </w:rPr>
      </w:pPr>
      <w:r>
        <w:rPr>
          <w:rFonts w:cs="Times New Roman" w:ascii="Times New Roman" w:hAnsi="Times New Roman"/>
          <w:sz w:val="20"/>
          <w:szCs w:val="20"/>
          <w:lang w:bidi="fa-IR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bidi="fa-IR"/>
        </w:rPr>
      </w:pPr>
      <w:r>
        <w:rPr>
          <w:rFonts w:cs="Times New Roman" w:ascii="Times New Roman" w:hAnsi="Times New Roman"/>
          <w:sz w:val="20"/>
          <w:szCs w:val="20"/>
          <w:lang w:bidi="fa-IR"/>
        </w:rPr>
        <w:t>Attitude</w:t>
      </w:r>
    </w:p>
    <w:tbl>
      <w:tblPr>
        <w:tblW w:w="101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7"/>
        <w:gridCol w:w="3499"/>
        <w:gridCol w:w="1126"/>
        <w:gridCol w:w="1126"/>
        <w:gridCol w:w="1124"/>
        <w:gridCol w:w="1130"/>
        <w:gridCol w:w="1501"/>
      </w:tblGrid>
      <w:tr>
        <w:trPr/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Please comment on the following question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I agree very much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I agre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 xml:space="preserve">No idea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I disagree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I disagree very much</w:t>
            </w:r>
          </w:p>
        </w:tc>
      </w:tr>
      <w:tr>
        <w:trPr/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It is not affordable to do a Pap smear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  <w:tr>
        <w:trPr/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2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The Pap smear test is very simple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  <w:tr>
        <w:trPr/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3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Pap smear test is easier than cervical cancer treatment.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  <w:tr>
        <w:trPr/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4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If I go for a uterine examination, I'd rather have a Pap smear test.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  <w:tr>
        <w:trPr/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5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I have doubts about the effect of Pap smear on early diagnosis of cervical cancer.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  <w:tr>
        <w:trPr/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6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I'd rather have a Pap smear before cervical cancer symptoms.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  <w:tr>
        <w:trPr/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7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Sampling is hard for me and I hate every examination.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  <w:tr>
        <w:trPr/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8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If I have cervical cancer, I'd rather not be aware of it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  <w:tr>
        <w:trPr/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9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Cervical cancer affects my family relationships and my job.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  <w:tr>
        <w:trPr/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10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I only do Pap smear tests if forced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</w:tbl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/>
      </w:pPr>
      <w:r>
        <w:rPr/>
        <w:t>Subjective Norms</w:t>
      </w:r>
    </w:p>
    <w:tbl>
      <w:tblPr>
        <w:tblW w:w="101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7"/>
        <w:gridCol w:w="3499"/>
        <w:gridCol w:w="1126"/>
        <w:gridCol w:w="1126"/>
        <w:gridCol w:w="1124"/>
        <w:gridCol w:w="1130"/>
        <w:gridCol w:w="1501"/>
      </w:tblGrid>
      <w:tr>
        <w:trPr/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Please comment on the following question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I agree very much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I agre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 xml:space="preserve">No idea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I disagree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I disagree very much</w:t>
            </w:r>
          </w:p>
        </w:tc>
      </w:tr>
      <w:tr>
        <w:trPr/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My wife protests if I see a doctor for Pap smear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  <w:tr>
        <w:trPr/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2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My sister or my mother protests if I go to the doctor for Pap smear.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  <w:tr>
        <w:trPr/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3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If I go to the doctor for Pap smear, my husband's sister or my husband's mother will complain.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  <w:tr>
        <w:trPr/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4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My wife does not want to spend money on Pap smear.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  <w:tr>
        <w:trPr/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5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My sister or my mother believe that I should not spend money on Pap smear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  <w:tr>
        <w:trPr/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6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my husband's sister or my husband's mother believe that I should not spend money on Pap smear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  <w:tr>
        <w:trPr/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7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My wife believes that there is no need for Pap smears until I have a particular problem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  <w:tr>
        <w:trPr/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8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My sister or my mother  believe that I don't need a Pap smear until I have a particular problem.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  <w:tr>
        <w:trPr/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9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My husband's sister or my husband's mother  believe that I don't need a Pap smear until I have a problem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  <w:tr>
        <w:trPr/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10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My husband advises me to do a Pap smear test.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  <w:tr>
        <w:trPr/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11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My doctor and healthcare providers recommend me that I do a Pap smear test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  <w:tr>
        <w:trPr/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12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My sister or my mother advise me to do a Pap smear test.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  <w:tr>
        <w:trPr/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13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My husband's sister or my husband's mother advises me to do a Pap smear test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  <w:tr>
        <w:trPr/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14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My sister or my mother regularly does a Pap smear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  <w:tr>
        <w:trPr/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15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My husband's sister or my husband's mother regularly does a Pap smear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  <w:tr>
        <w:trPr/>
        <w:tc>
          <w:tcPr>
            <w:tcW w:w="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16</w:t>
            </w:r>
          </w:p>
        </w:tc>
        <w:tc>
          <w:tcPr>
            <w:tcW w:w="34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bidi="fa-IR"/>
              </w:rPr>
            </w:pPr>
            <w:r>
              <w:rPr>
                <w:rFonts w:cs="Times New Roman" w:ascii="Times New Roman" w:hAnsi="Times New Roman"/>
                <w:lang w:bidi="fa-IR"/>
              </w:rPr>
              <w:t>If it turns out I have cervical cancer my husband may divorce me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</w:tbl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  <w:t>Enablers</w:t>
      </w:r>
    </w:p>
    <w:tbl>
      <w:tblPr>
        <w:tblW w:w="101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3774"/>
        <w:gridCol w:w="1126"/>
        <w:gridCol w:w="1126"/>
        <w:gridCol w:w="1124"/>
        <w:gridCol w:w="1130"/>
        <w:gridCol w:w="1501"/>
      </w:tblGrid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Please comment on the following question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I agree very much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I agre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 xml:space="preserve">No idea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I disagree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I disagree very much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It is costly for me to do a Pap smear test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2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I don’t  have any training about the necessity of doing  of Pap smears yet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3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I don't know when to do a Pap smear.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4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I don't have access to lab facilities to do a Pap smear test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5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Being aware of the benefits of Pap smears has made me think of Pap smear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6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I don't have enough time to do a Pap smear test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</w:tbl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  <w:t>Behavioral intention</w:t>
      </w:r>
    </w:p>
    <w:tbl>
      <w:tblPr>
        <w:tblW w:w="101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3774"/>
        <w:gridCol w:w="1126"/>
        <w:gridCol w:w="1126"/>
        <w:gridCol w:w="1124"/>
        <w:gridCol w:w="1130"/>
        <w:gridCol w:w="1501"/>
      </w:tblGrid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Please comment on the following question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I agree very much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I agre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 xml:space="preserve">No idea 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I disagree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I disagree very much</w:t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I have planned to do a Pap smear test on a regular basis (once  a year  to 3 years and if there is no problem ,every 3 years).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2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I intend to use proper nutrition containing vitamin A, vitamin C and folic acid to reduce the risk of cervical cancer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3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I want to maintain genital health to reduce the risk of cervical cancer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4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I intend to see a doctor as soon as possible if symptoms of danger(such as: Bleeding and abnormal vaginal discharge) occur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5</w:t>
            </w:r>
          </w:p>
        </w:tc>
        <w:tc>
          <w:tcPr>
            <w:tcW w:w="37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I intend to  prevent more than 4 pregnancies</w:t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</w:tbl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lang w:bidi="fa-IR"/>
        </w:rPr>
      </w:pPr>
      <w:r>
        <w:rPr>
          <w:lang w:bidi="fa-IR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  <w:lang w:bidi="fa-IR"/>
        </w:rPr>
      </w:pPr>
      <w:r>
        <w:rPr>
          <w:rFonts w:cs="Times New Roman" w:ascii="Times New Roman" w:hAnsi="Times New Roman"/>
          <w:sz w:val="20"/>
          <w:szCs w:val="20"/>
          <w:lang w:bidi="fa-IR"/>
        </w:rPr>
        <w:t>Behavior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6379"/>
        <w:gridCol w:w="1134"/>
        <w:gridCol w:w="1246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Please answer on the following question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Yes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No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1</w:t>
            </w:r>
          </w:p>
        </w:tc>
        <w:tc>
          <w:tcPr>
            <w:tcW w:w="6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  <w:t>I do Pap smear test on a regular basis(once  a year  to 3 years and if there is no problem ,every 3 years).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bidi="fa-I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bidi="fa-I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lang w:bidi="fa-IR"/>
        </w:rPr>
      </w:pPr>
      <w:r>
        <w:rPr>
          <w:rFonts w:cs="Times New Roman" w:ascii="Times New Roman" w:hAnsi="Times New Roman"/>
          <w:sz w:val="20"/>
          <w:szCs w:val="20"/>
          <w:lang w:bidi="fa-IR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bidi="fa-IR"/>
        </w:rPr>
      </w:pPr>
      <w:r>
        <w:rPr>
          <w:rFonts w:cs="Times New Roman" w:ascii="Times New Roman" w:hAnsi="Times New Roman"/>
          <w:sz w:val="20"/>
          <w:szCs w:val="20"/>
          <w:lang w:bidi="fa-IR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US" w:bidi="ar-SA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bidi="ar-SA"/>
    </w:rPr>
  </w:style>
  <w:style w:type="character" w:styleId="HeaderChar">
    <w:name w:val="Header Char"/>
    <w:qFormat/>
    <w:rPr>
      <w:sz w:val="22"/>
      <w:szCs w:val="22"/>
      <w:lang w:bidi="ar-SA"/>
    </w:rPr>
  </w:style>
  <w:style w:type="character" w:styleId="FooterChar">
    <w:name w:val="Footer Char"/>
    <w:qFormat/>
    <w:rPr>
      <w:sz w:val="22"/>
      <w:szCs w:val="22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bidi w:val="1"/>
      <w:spacing w:lineRule="auto" w:line="240" w:before="0" w:after="0"/>
      <w:ind w:left="0" w:right="0" w:hanging="0"/>
      <w:jc w:val="left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bidi w:val="1"/>
      <w:spacing w:before="0" w:after="200"/>
      <w:ind w:left="720" w:right="720" w:hanging="0"/>
      <w:contextualSpacing/>
      <w:jc w:val="left"/>
    </w:pPr>
    <w:rPr>
      <w:rFonts w:cs="Arial"/>
      <w:lang w:bidi="fa-I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7T18:46:00Z</dcterms:created>
  <dc:creator>Donna Kirking</dc:creator>
  <dc:description/>
  <cp:keywords/>
  <dc:language>en-US</dc:language>
  <cp:lastModifiedBy>Caroline Rubince G.</cp:lastModifiedBy>
  <dcterms:modified xsi:type="dcterms:W3CDTF">2020-10-13T08:31:00Z</dcterms:modified>
  <cp:revision>7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